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A8F4B" w14:textId="5CAF8128" w:rsidR="000D62C9" w:rsidRPr="00692D14" w:rsidRDefault="00692D14">
      <w:pPr>
        <w:rPr>
          <w:sz w:val="36"/>
          <w:szCs w:val="36"/>
        </w:rPr>
      </w:pPr>
      <w:r w:rsidRPr="009D7FC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. </w:t>
      </w:r>
      <w:r w:rsidRPr="00692D1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ERMANOVA test </w:t>
      </w:r>
      <w:r w:rsidRPr="00692D14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performed using the </w:t>
      </w:r>
      <w:r w:rsidRPr="00692D1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adonis</w:t>
      </w:r>
      <w:r w:rsidRPr="00692D14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function from the </w:t>
      </w:r>
      <w:r w:rsidRPr="00692D1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vegan</w:t>
      </w:r>
      <w:r w:rsidRPr="00692D14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package in R with 999 permutation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t</w:t>
      </w:r>
      <w:r w:rsidRPr="00692D14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o test hypotheses about differences in the bacterial assemblage among microenvironments</w:t>
      </w:r>
      <w:r w:rsidRPr="00692D1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57568D" w:rsidRPr="00692D14">
        <w:rPr>
          <w:sz w:val="36"/>
          <w:szCs w:val="36"/>
        </w:rPr>
        <w:drawing>
          <wp:anchor distT="0" distB="0" distL="114300" distR="114300" simplePos="0" relativeHeight="251660288" behindDoc="0" locked="0" layoutInCell="1" allowOverlap="1" wp14:anchorId="63A2D8BF" wp14:editId="451DE5D3">
            <wp:simplePos x="0" y="0"/>
            <wp:positionH relativeFrom="margin">
              <wp:posOffset>-662940</wp:posOffset>
            </wp:positionH>
            <wp:positionV relativeFrom="paragraph">
              <wp:posOffset>800100</wp:posOffset>
            </wp:positionV>
            <wp:extent cx="6989224" cy="2324100"/>
            <wp:effectExtent l="0" t="0" r="2540" b="0"/>
            <wp:wrapTopAndBottom/>
            <wp:docPr id="313" name="Imag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Image 31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9224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D62C9" w:rsidRPr="00692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8D"/>
    <w:rsid w:val="000D62C9"/>
    <w:rsid w:val="0054070F"/>
    <w:rsid w:val="0057568D"/>
    <w:rsid w:val="00692D14"/>
    <w:rsid w:val="0098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FDDA"/>
  <w15:chartTrackingRefBased/>
  <w15:docId w15:val="{62A76034-14F6-4414-898B-F4CA24322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quinio, Flavia (O&amp;A, IOMRC Crawley)</dc:creator>
  <cp:keywords/>
  <dc:description/>
  <cp:lastModifiedBy>Tarquinio, Flavia (O&amp;A, IOMRC Crawley)</cp:lastModifiedBy>
  <cp:revision>2</cp:revision>
  <dcterms:created xsi:type="dcterms:W3CDTF">2020-10-06T04:06:00Z</dcterms:created>
  <dcterms:modified xsi:type="dcterms:W3CDTF">2021-04-28T06:09:00Z</dcterms:modified>
</cp:coreProperties>
</file>